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071E" w14:textId="77777777" w:rsidR="00BB4339" w:rsidRPr="00BB4339" w:rsidRDefault="00BB4339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BB4339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upplementary information</w:t>
      </w:r>
    </w:p>
    <w:p w14:paraId="33B349DB" w14:textId="0F6BFF0F" w:rsidR="00A02F83" w:rsidRDefault="005732C2" w:rsidP="00A02F83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 w:rsidRPr="005732C2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Defining ecologically realistic biodiversity offset multipliers with the Response-based Habitat Hectare Assessment of Biodiversity Gains (REHAB)</w:t>
      </w:r>
    </w:p>
    <w:p w14:paraId="2AE5DB83" w14:textId="77777777" w:rsidR="00A02F83" w:rsidRDefault="00A02F83" w:rsidP="00A02F83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</w:p>
    <w:p w14:paraId="5BA3D326" w14:textId="2D94E344" w:rsidR="004D52B1" w:rsidRPr="004446AD" w:rsidRDefault="004D52B1" w:rsidP="004D52B1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1</w:t>
      </w: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 –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Calculating response functions</w:t>
      </w:r>
    </w:p>
    <w:p w14:paraId="36E848AC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0838CF98" w14:textId="77777777" w:rsidR="004D52B1" w:rsidRPr="00EB6F39" w:rsidRDefault="004D52B1" w:rsidP="004D52B1">
      <w:pPr>
        <w:rPr>
          <w:rFonts w:ascii="Times New Roman" w:eastAsia="Times New Roman" w:hAnsi="Times New Roman" w:cs="Times New Roman"/>
          <w:kern w:val="0"/>
          <w:u w:val="single"/>
          <w:lang w:val="en-US" w:eastAsia="fi-FI"/>
          <w14:ligatures w14:val="none"/>
        </w:rPr>
      </w:pPr>
      <w:r w:rsidRPr="00EB6F39">
        <w:rPr>
          <w:rFonts w:ascii="Times New Roman" w:eastAsia="Times New Roman" w:hAnsi="Times New Roman" w:cs="Times New Roman"/>
          <w:kern w:val="0"/>
          <w:u w:val="single"/>
          <w:lang w:val="en-US" w:eastAsia="fi-FI"/>
          <w14:ligatures w14:val="none"/>
        </w:rPr>
        <w:t>Restoration and passive recovery</w:t>
      </w:r>
    </w:p>
    <w:p w14:paraId="0680BD49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99369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parameters required for active restoration measures and pass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ve recovery</w:t>
      </w:r>
      <w:r w:rsidRPr="00993692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:</w:t>
      </w:r>
    </w:p>
    <w:p w14:paraId="13EA3C70" w14:textId="77777777" w:rsidR="004D52B1" w:rsidRPr="0028472C" w:rsidRDefault="004D52B1" w:rsidP="004D52B1">
      <w:pPr>
        <w:pStyle w:val="Luettelokappale"/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0</w:t>
      </w: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: Minimum initial condition. The lowest condition, where the action is still appropriate for the habitat type.</w:t>
      </w:r>
    </w:p>
    <w:p w14:paraId="1C1D60E4" w14:textId="77777777" w:rsidR="004D52B1" w:rsidRPr="0028472C" w:rsidRDefault="004D52B1" w:rsidP="004D52B1">
      <w:pPr>
        <w:pStyle w:val="Luettelokappale"/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proofErr w:type="spellStart"/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max</w:t>
      </w:r>
      <w:proofErr w:type="spellEnd"/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: Final condition. The maximum condition that the target habitat type can eventually reach when the action is conducted to in the minimum initial condition (</w:t>
      </w:r>
      <w:proofErr w:type="spellStart"/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max</w:t>
      </w:r>
      <w:proofErr w:type="spellEnd"/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.</w:t>
      </w:r>
    </w:p>
    <w:p w14:paraId="2E1ADA41" w14:textId="77777777" w:rsidR="004D52B1" w:rsidRPr="0028472C" w:rsidRDefault="004D52B1" w:rsidP="004D52B1">
      <w:pPr>
        <w:pStyle w:val="Luettelokappale"/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: Duration. The number of years the target habitat type takes to develop from the minimum initial (</w:t>
      </w: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0</w:t>
      </w: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 to the final condition (</w:t>
      </w:r>
      <w:proofErr w:type="spellStart"/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max</w:t>
      </w:r>
      <w:proofErr w:type="spellEnd"/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.</w:t>
      </w:r>
    </w:p>
    <w:p w14:paraId="5733B7C5" w14:textId="77777777" w:rsidR="004D52B1" w:rsidRPr="0028472C" w:rsidRDefault="004D52B1" w:rsidP="004D52B1">
      <w:pPr>
        <w:pStyle w:val="Luettelokappale"/>
        <w:numPr>
          <w:ilvl w:val="0"/>
          <w:numId w:val="3"/>
        </w:numPr>
        <w:rPr>
          <w:rFonts w:ascii="Times New Roman" w:eastAsia="Times New Roman" w:hAnsi="Times New Roman" w:cs="Times New Roman"/>
          <w:kern w:val="0"/>
          <w:lang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i/>
          <w:iCs/>
          <w:kern w:val="0"/>
          <w:lang w:eastAsia="fi-FI"/>
          <w14:ligatures w14:val="none"/>
        </w:rPr>
        <w:t>u</w:t>
      </w:r>
      <w:r w:rsidRPr="0028472C">
        <w:rPr>
          <w:rFonts w:ascii="Times New Roman" w:eastAsia="Times New Roman" w:hAnsi="Times New Roman" w:cs="Times New Roman"/>
          <w:kern w:val="0"/>
          <w:lang w:eastAsia="fi-FI"/>
          <w14:ligatures w14:val="none"/>
        </w:rPr>
        <w:t xml:space="preserve">: </w:t>
      </w:r>
      <w:proofErr w:type="spellStart"/>
      <w:r w:rsidRPr="0028472C">
        <w:rPr>
          <w:rFonts w:ascii="Times New Roman" w:eastAsia="Times New Roman" w:hAnsi="Times New Roman" w:cs="Times New Roman"/>
          <w:kern w:val="0"/>
          <w:lang w:eastAsia="fi-FI"/>
          <w14:ligatures w14:val="none"/>
        </w:rPr>
        <w:t>Uncertainty</w:t>
      </w:r>
      <w:proofErr w:type="spellEnd"/>
      <w:r w:rsidRPr="0028472C">
        <w:rPr>
          <w:rFonts w:ascii="Times New Roman" w:eastAsia="Times New Roman" w:hAnsi="Times New Roman" w:cs="Times New Roman"/>
          <w:kern w:val="0"/>
          <w:lang w:eastAsia="fi-FI"/>
          <w14:ligatures w14:val="none"/>
        </w:rPr>
        <w:t xml:space="preserve"> </w:t>
      </w:r>
      <w:proofErr w:type="spellStart"/>
      <w:r w:rsidRPr="0028472C">
        <w:rPr>
          <w:rFonts w:ascii="Times New Roman" w:eastAsia="Times New Roman" w:hAnsi="Times New Roman" w:cs="Times New Roman"/>
          <w:kern w:val="0"/>
          <w:lang w:eastAsia="fi-FI"/>
          <w14:ligatures w14:val="none"/>
        </w:rPr>
        <w:t>value</w:t>
      </w:r>
      <w:proofErr w:type="spellEnd"/>
      <w:r w:rsidRPr="0028472C">
        <w:rPr>
          <w:rFonts w:ascii="Times New Roman" w:eastAsia="Times New Roman" w:hAnsi="Times New Roman" w:cs="Times New Roman"/>
          <w:kern w:val="0"/>
          <w:lang w:eastAsia="fi-FI"/>
          <w14:ligatures w14:val="none"/>
        </w:rPr>
        <w:t xml:space="preserve"> (%).</w:t>
      </w:r>
    </w:p>
    <w:p w14:paraId="761DD755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eastAsia="fi-FI"/>
          <w14:ligatures w14:val="none"/>
        </w:rPr>
      </w:pPr>
    </w:p>
    <w:p w14:paraId="71DABEC1" w14:textId="77777777" w:rsidR="004D52B1" w:rsidRPr="0028472C" w:rsidRDefault="004D52B1" w:rsidP="004D52B1">
      <w:pPr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irst, the proportion o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 the duration,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p</w:t>
      </w:r>
      <w:r w:rsidRPr="004446AD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(t)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is calculated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that describes the proportion of the year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from the total response duration </w:t>
      </w: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. After </w:t>
      </w: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years, the habitat type has reached its final condition, and the proportion of the duration will be set 1:</w:t>
      </w:r>
    </w:p>
    <w:p w14:paraId="6FD4DB16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eastAsia="fi-FI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eastAsia="fi-FI"/>
                  <w14:ligatures w14:val="none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eastAsia="fi-FI"/>
                      <w14:ligatures w14:val="none"/>
                    </w:rPr>
                  </m:ctrlPr>
                </m:eqArr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eastAsia="fi-FI"/>
                      <w14:ligatures w14:val="none"/>
                    </w:rPr>
                    <m:t>1,  t≥T</m:t>
                  </m:r>
                </m:e>
                <m:e>
                  <m:f>
                    <m:f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lang w:eastAsia="fi-FI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eastAsia="fi-FI"/>
                          <w14:ligatures w14:val="none"/>
                        </w:rPr>
                        <m:t>t</m:t>
                      </m:r>
                    </m:num>
                    <m:den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eastAsia="fi-FI"/>
                          <w14:ligatures w14:val="none"/>
                        </w:rPr>
                        <m:t>T</m:t>
                      </m:r>
                    </m:den>
                  </m:f>
                  <m:r>
                    <w:rPr>
                      <w:rFonts w:ascii="Cambria Math" w:eastAsia="Times New Roman" w:hAnsi="Cambria Math" w:cs="Times New Roman"/>
                      <w:kern w:val="0"/>
                      <w:lang w:eastAsia="fi-FI"/>
                      <w14:ligatures w14:val="none"/>
                    </w:rPr>
                    <m:t>,  t&lt;T</m:t>
                  </m:r>
                </m:e>
              </m:eqArr>
            </m:e>
          </m:d>
        </m:oMath>
      </m:oMathPara>
    </w:p>
    <w:p w14:paraId="53E5C743" w14:textId="786BC870" w:rsidR="004D52B1" w:rsidRPr="0028472C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n, the condition improvemen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i.e., the response value,</w:t>
      </w: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a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 year </w:t>
      </w: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i(t)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is calculated as follows depending on the shape of the response function (Figure S</w:t>
      </w:r>
      <w:r w:rsidR="00FF35BE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1.1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): </w:t>
      </w:r>
    </w:p>
    <w:p w14:paraId="311A4150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Convex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less steep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p</m:t>
            </m:r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(</m:t>
            </m:r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)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0.5</m:t>
            </m:r>
          </m:sup>
        </m:sSup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0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)</m:t>
        </m:r>
      </m:oMath>
    </w:p>
    <w:p w14:paraId="57486A16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Convex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teeper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p</m:t>
            </m:r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(</m:t>
            </m:r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)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0.33</m:t>
            </m:r>
          </m:sup>
        </m:sSup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0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)</m:t>
        </m:r>
      </m:oMath>
    </w:p>
    <w:p w14:paraId="101AA789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Concave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less steep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kern w:val="0"/>
                    <w:lang w:val="en-US" w:eastAsia="fi-FI"/>
                    <w14:ligatures w14:val="none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2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3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max</m:t>
                </m:r>
              </m:sub>
            </m:sSub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val="en-US" w:eastAsia="fi-FI"/>
                    <w14:ligatures w14:val="none"/>
                  </w:rPr>
                  <m:t>0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lang w:eastAsia="fi-FI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lang w:eastAsia="fi-FI"/>
                            <w14:ligatures w14:val="none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0.5</m:t>
                    </m:r>
                  </m:den>
                </m:f>
              </m:e>
            </m:d>
          </m:e>
          <m:sup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3</m:t>
            </m:r>
          </m:sup>
        </m:sSup>
      </m:oMath>
    </w:p>
    <w:p w14:paraId="6999E891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Concave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teeper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kern w:val="0"/>
                    <w:lang w:val="en-US" w:eastAsia="fi-FI"/>
                    <w14:ligatures w14:val="none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2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1.5</m:t>
                    </m:r>
                  </m:sup>
                </m:sSup>
              </m:den>
            </m:f>
          </m:e>
        </m:d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max</m:t>
                </m:r>
              </m:sub>
            </m:sSub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val="en-US" w:eastAsia="fi-FI"/>
                    <w14:ligatures w14:val="none"/>
                  </w:rPr>
                  <m:t>0</m:t>
                </m:r>
              </m:sub>
            </m:sSub>
          </m:e>
        </m:d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pPr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lang w:eastAsia="fi-FI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lang w:eastAsia="fi-FI"/>
                            <w14:ligatures w14:val="none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lang w:val="en-US" w:eastAsia="fi-FI"/>
                        <w14:ligatures w14:val="none"/>
                      </w:rPr>
                      <m:t>0.5</m:t>
                    </m:r>
                  </m:den>
                </m:f>
              </m:e>
            </m:d>
          </m:e>
          <m:sup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1.5</m:t>
            </m:r>
          </m:sup>
        </m:sSup>
      </m:oMath>
    </w:p>
    <w:p w14:paraId="507BEC8C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D36C9F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Linear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=</m:t>
        </m:r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p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(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max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c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lang w:val="en-US" w:eastAsia="fi-FI"/>
                <w14:ligatures w14:val="none"/>
              </w:rPr>
              <m:t>0</m:t>
            </m:r>
          </m:sub>
        </m:sSub>
        <m:r>
          <w:rPr>
            <w:rFonts w:ascii="Cambria Math" w:eastAsia="Times New Roman" w:hAnsi="Cambria Math" w:cs="Times New Roman"/>
            <w:kern w:val="0"/>
            <w:lang w:val="en-US" w:eastAsia="fi-FI"/>
            <w14:ligatures w14:val="none"/>
          </w:rPr>
          <m:t>)</m:t>
        </m:r>
      </m:oMath>
    </w:p>
    <w:p w14:paraId="3D2EA9F3" w14:textId="77777777" w:rsidR="004D52B1" w:rsidRPr="004446AD" w:rsidRDefault="004D52B1" w:rsidP="004D52B1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kern w:val="0"/>
          <w:lang w:val="sv-SE" w:eastAsia="fi-FI"/>
          <w14:ligatures w14:val="none"/>
        </w:rPr>
      </w:pPr>
      <w:proofErr w:type="spellStart"/>
      <w:r w:rsidRPr="00D36C9F">
        <w:rPr>
          <w:rFonts w:ascii="Times New Roman" w:eastAsia="Times New Roman" w:hAnsi="Times New Roman" w:cs="Times New Roman"/>
          <w:kern w:val="0"/>
          <w:lang w:val="sv-SE" w:eastAsia="fi-FI"/>
          <w14:ligatures w14:val="none"/>
        </w:rPr>
        <w:t>Sigmoid</w:t>
      </w:r>
      <w:proofErr w:type="spellEnd"/>
      <w:r w:rsidRPr="004446AD">
        <w:rPr>
          <w:rFonts w:ascii="Times New Roman" w:eastAsia="Times New Roman" w:hAnsi="Times New Roman" w:cs="Times New Roman"/>
          <w:kern w:val="0"/>
          <w:lang w:val="sv-SE" w:eastAsia="fi-FI"/>
          <w14:ligatures w14:val="none"/>
        </w:rPr>
        <w:t xml:space="preserve">: </w:t>
      </w:r>
      <m:oMath>
        <m:r>
          <w:rPr>
            <w:rFonts w:ascii="Cambria Math" w:eastAsia="Times New Roman" w:hAnsi="Cambria Math" w:cs="Times New Roman"/>
            <w:kern w:val="0"/>
            <w:lang w:eastAsia="fi-FI"/>
            <w14:ligatures w14:val="none"/>
          </w:rPr>
          <m:t>i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r>
              <w:rPr>
                <w:rFonts w:ascii="Cambria Math" w:eastAsia="Times New Roman" w:hAnsi="Cambria Math" w:cs="Times New Roman"/>
                <w:kern w:val="0"/>
                <w:lang w:eastAsia="fi-FI"/>
                <w14:ligatures w14:val="none"/>
              </w:rPr>
              <m:t>t</m:t>
            </m:r>
          </m:e>
        </m:d>
        <m:r>
          <w:rPr>
            <w:rFonts w:ascii="Cambria Math" w:eastAsia="Times New Roman" w:hAnsi="Cambria Math" w:cs="Times New Roman"/>
            <w:kern w:val="0"/>
            <w:lang w:val="sv-SE" w:eastAsia="fi-FI"/>
            <w14:ligatures w14:val="none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fPr>
          <m:num>
            <m:d>
              <m:d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max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kern w:val="0"/>
                    <w:lang w:val="sv-SE" w:eastAsia="fi-FI"/>
                    <w14:ligatures w14:val="none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eastAsia="Times New Roman" w:hAnsi="Cambria Math" w:cs="Times New Roman"/>
                <w:kern w:val="0"/>
                <w:lang w:val="sv-SE" w:eastAsia="fi-FI"/>
                <w14:ligatures w14:val="none"/>
              </w:rPr>
              <m:t>2</m:t>
            </m:r>
          </m:den>
        </m:f>
        <m:r>
          <w:rPr>
            <w:rFonts w:ascii="Cambria Math" w:eastAsia="Times New Roman" w:hAnsi="Cambria Math" w:cs="Times New Roman"/>
            <w:kern w:val="0"/>
            <w:lang w:val="sv-SE" w:eastAsia="fi-FI"/>
            <w14:ligatures w14:val="none"/>
          </w:rPr>
          <m:t>+</m:t>
        </m:r>
        <m:d>
          <m:d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max</m:t>
                </m:r>
              </m:sub>
            </m:sSub>
            <m:r>
              <w:rPr>
                <w:rFonts w:ascii="Cambria Math" w:eastAsia="Times New Roman" w:hAnsi="Cambria Math" w:cs="Times New Roman"/>
                <w:kern w:val="0"/>
                <w:lang w:val="sv-SE" w:eastAsia="fi-FI"/>
                <w14:ligatures w14:val="none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fi-FI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0"/>
                    <w:lang w:val="sv-SE" w:eastAsia="fi-FI"/>
                    <w14:ligatures w14:val="none"/>
                  </w:rPr>
                  <m:t>0</m:t>
                </m:r>
              </m:sub>
            </m:sSub>
          </m:e>
        </m:d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fi-FI"/>
                <w14:ligatures w14:val="none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fi-FI"/>
                        <w14:ligatures w14:val="none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0"/>
                            <w:lang w:eastAsia="fi-FI"/>
                            <w14:ligatures w14:val="none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kern w:val="0"/>
                            <w:lang w:eastAsia="fi-FI"/>
                            <w14:ligatures w14:val="none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-0.5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3</m:t>
                    </m:r>
                  </m:den>
                </m:f>
              </m:sup>
            </m:sSup>
          </m:num>
          <m:den>
            <m:r>
              <w:rPr>
                <w:rFonts w:ascii="Cambria Math" w:eastAsia="Times New Roman" w:hAnsi="Cambria Math" w:cs="Times New Roman"/>
                <w:kern w:val="0"/>
                <w:lang w:val="sv-SE" w:eastAsia="fi-FI"/>
                <w14:ligatures w14:val="none"/>
              </w:rPr>
              <m:t>2×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fi-FI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:lang w:val="sv-SE" w:eastAsia="fi-FI"/>
                    <w14:ligatures w14:val="none"/>
                  </w:rPr>
                  <m:t>0.5</m:t>
                </m:r>
              </m:e>
              <m:sup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fi-FI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kern w:val="0"/>
                        <w:lang w:val="sv-SE" w:eastAsia="fi-FI"/>
                        <w14:ligatures w14:val="none"/>
                      </w:rPr>
                      <m:t>3</m:t>
                    </m:r>
                  </m:den>
                </m:f>
              </m:sup>
            </m:sSup>
          </m:den>
        </m:f>
        <m:r>
          <w:rPr>
            <w:rFonts w:ascii="Cambria Math" w:eastAsia="Times New Roman" w:hAnsi="Cambria Math" w:cs="Times New Roman"/>
            <w:kern w:val="0"/>
            <w:lang w:val="sv-SE" w:eastAsia="fi-FI"/>
            <w14:ligatures w14:val="none"/>
          </w:rPr>
          <m:t xml:space="preserve"> </m:t>
        </m:r>
      </m:oMath>
    </w:p>
    <w:p w14:paraId="423AA91E" w14:textId="77777777" w:rsidR="004D52B1" w:rsidRPr="00D36C9F" w:rsidRDefault="004D52B1" w:rsidP="004D52B1">
      <w:pPr>
        <w:rPr>
          <w:rFonts w:ascii="Times New Roman" w:eastAsia="Times New Roman" w:hAnsi="Times New Roman" w:cs="Times New Roman"/>
          <w:kern w:val="0"/>
          <w:lang w:val="sv-SE" w:eastAsia="fi-FI"/>
          <w14:ligatures w14:val="none"/>
        </w:rPr>
      </w:pPr>
    </w:p>
    <w:p w14:paraId="5F76B592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inally, uncertainty-corrected response, </w:t>
      </w:r>
      <w:proofErr w:type="spellStart"/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i</w:t>
      </w:r>
      <w:r w:rsidRPr="0028472C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u</w:t>
      </w:r>
      <w:proofErr w:type="spellEnd"/>
      <w:r w:rsidRPr="0028472C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(t)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is calculated by multiplying the response with the certain proportion of the response estimate (i.e., 1 – uncertainty):</w:t>
      </w:r>
    </w:p>
    <w:p w14:paraId="68207B6D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lang w:val="en-US" w:eastAsia="fi-FI"/>
              <w14:ligatures w14:val="none"/>
            </w:rPr>
            <m:t>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fi-FI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val="en-US" w:eastAsia="fi-FI"/>
                  <w14:ligatures w14:val="none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kern w:val="0"/>
              <w:lang w:val="en-US" w:eastAsia="fi-FI"/>
              <w14:ligatures w14:val="none"/>
            </w:rPr>
            <m:t>=i(t)×(1-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lang w:val="en-US" w:eastAsia="fi-FI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  <w:kern w:val="0"/>
                  <w:lang w:val="en-US" w:eastAsia="fi-FI"/>
                  <w14:ligatures w14:val="none"/>
                </w:rPr>
                <m:t>u</m:t>
              </m:r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val="en-US" w:eastAsia="fi-FI"/>
                  <w14:ligatures w14:val="none"/>
                </w:rPr>
                <m:t>100</m:t>
              </m:r>
            </m:den>
          </m:f>
          <m:r>
            <w:rPr>
              <w:rFonts w:ascii="Cambria Math" w:eastAsia="Times New Roman" w:hAnsi="Cambria Math" w:cs="Times New Roman"/>
              <w:kern w:val="0"/>
              <w:lang w:val="en-US" w:eastAsia="fi-FI"/>
              <w14:ligatures w14:val="none"/>
            </w:rPr>
            <m:t>)</m:t>
          </m:r>
        </m:oMath>
      </m:oMathPara>
    </w:p>
    <w:p w14:paraId="412BF930" w14:textId="77777777" w:rsidR="004D52B1" w:rsidRPr="0028472C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4F037230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US" w:eastAsia="fi-FI"/>
          <w14:ligatures w14:val="none"/>
        </w:rPr>
        <w:lastRenderedPageBreak/>
        <w:drawing>
          <wp:inline distT="0" distB="0" distL="0" distR="0" wp14:anchorId="1C7E8B24" wp14:editId="3DACB826">
            <wp:extent cx="6070104" cy="4878909"/>
            <wp:effectExtent l="0" t="0" r="0" b="0"/>
            <wp:docPr id="858091867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3136" cy="48893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08DC7" w14:textId="638E851A" w:rsidR="004D52B1" w:rsidRPr="00752685" w:rsidRDefault="004D52B1" w:rsidP="004D52B1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Figure S</w:t>
      </w:r>
      <w:r w:rsidR="005D6321"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1.</w:t>
      </w:r>
      <w:r w:rsidR="00F56D86"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1</w:t>
      </w: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.</w:t>
      </w:r>
      <w:r w:rsidRPr="0075268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Different response function options for restoration and passive recovery. The x-axis shows the proportion of the response-specific duration, and the y-axis shows the proportion of the response-specific total improvement (final condition minus lowest condition).</w:t>
      </w:r>
    </w:p>
    <w:p w14:paraId="118BEC2E" w14:textId="77777777" w:rsidR="004D52B1" w:rsidRPr="00993692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3FF04EDE" w14:textId="77777777" w:rsidR="004D52B1" w:rsidRPr="00EB6F39" w:rsidRDefault="004D52B1" w:rsidP="004D52B1">
      <w:pPr>
        <w:rPr>
          <w:rFonts w:ascii="Times New Roman" w:eastAsia="Times New Roman" w:hAnsi="Times New Roman" w:cs="Times New Roman"/>
          <w:kern w:val="0"/>
          <w:u w:val="single"/>
          <w:lang w:val="en-US" w:eastAsia="fi-FI"/>
          <w14:ligatures w14:val="none"/>
        </w:rPr>
      </w:pPr>
      <w:r w:rsidRPr="00EB6F39">
        <w:rPr>
          <w:rFonts w:ascii="Times New Roman" w:eastAsia="Times New Roman" w:hAnsi="Times New Roman" w:cs="Times New Roman"/>
          <w:kern w:val="0"/>
          <w:u w:val="single"/>
          <w:lang w:val="en-US" w:eastAsia="fi-FI"/>
          <w14:ligatures w14:val="none"/>
        </w:rPr>
        <w:t>Management</w:t>
      </w:r>
    </w:p>
    <w:p w14:paraId="010E704C" w14:textId="77777777" w:rsidR="004D52B1" w:rsidRPr="00601850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Calculating biodiversity gains from management requires condition responses with and without management. Here, only baseline response without management is calculated. For simplicity, a linear decrease in condition is assumed, until the habitat type reaches its final condition. Furthermore, for simplicity, the highest possible condition 1 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/ha can be assumed as the starting point.</w:t>
      </w:r>
    </w:p>
    <w:p w14:paraId="21F6B854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required parameters are:</w:t>
      </w:r>
    </w:p>
    <w:p w14:paraId="110A2225" w14:textId="77777777" w:rsidR="004D52B1" w:rsidRDefault="004D52B1" w:rsidP="004D52B1">
      <w:pPr>
        <w:pStyle w:val="Luettelokappale"/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proofErr w:type="spellStart"/>
      <w:r w:rsidRPr="004446AD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</w:t>
      </w:r>
      <w:r w:rsidRPr="004446AD">
        <w:rPr>
          <w:rFonts w:ascii="Times New Roman" w:eastAsia="Times New Roman" w:hAnsi="Times New Roman" w:cs="Times New Roman"/>
          <w:i/>
          <w:iCs/>
          <w:kern w:val="0"/>
          <w:vertAlign w:val="subscript"/>
          <w:lang w:val="en-US" w:eastAsia="fi-FI"/>
          <w14:ligatures w14:val="none"/>
        </w:rPr>
        <w:t>min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: 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inal condition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. T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e condition the habitat type eventually ends up in when left without managemen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.</w:t>
      </w:r>
    </w:p>
    <w:p w14:paraId="4CCCAA30" w14:textId="77777777" w:rsidR="004D52B1" w:rsidRDefault="004D52B1" w:rsidP="004D52B1">
      <w:pPr>
        <w:pStyle w:val="Luettelokappale"/>
        <w:numPr>
          <w:ilvl w:val="0"/>
          <w:numId w:val="4"/>
        </w:num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: Duration. T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e number of years it takes to reach the final condition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assuming initial condition of 1 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ha</w:t>
      </w:r>
      <w:proofErr w:type="spellEnd"/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/ha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.</w:t>
      </w:r>
    </w:p>
    <w:p w14:paraId="62A9D33B" w14:textId="09E183A0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</w:t>
      </w:r>
      <w:r w:rsidRPr="0028472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he proportion o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f the duration, </w:t>
      </w:r>
      <w:r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p</w:t>
      </w:r>
      <w:r w:rsidRPr="004446AD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(t)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is calculated as above. 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condition at the year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Pr="004446AD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t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4446AD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c(t)</w:t>
      </w:r>
      <w:r w:rsidRPr="004446A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i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s then calculated as follows (Figure S</w:t>
      </w:r>
      <w:r w:rsidR="00FF35BE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1.2.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:</w:t>
      </w:r>
    </w:p>
    <w:p w14:paraId="28197439" w14:textId="77777777" w:rsidR="004D52B1" w:rsidRPr="004446AD" w:rsidRDefault="004D52B1" w:rsidP="004D52B1">
      <w:pPr>
        <w:rPr>
          <w:rFonts w:ascii="Times New Roman" w:eastAsia="Times New Roman" w:hAnsi="Times New Roman" w:cs="Times New Roman"/>
          <w:kern w:val="0"/>
          <w:lang w:eastAsia="fi-FI"/>
          <w14:ligatures w14:val="none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c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eastAsia="fi-FI"/>
                  <w14:ligatures w14:val="none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=1-(p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eastAsia="fi-FI"/>
                  <w14:ligatures w14:val="none"/>
                </w:rPr>
                <m:t>t</m:t>
              </m:r>
            </m:e>
          </m:d>
          <m:d>
            <m:d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kern w:val="0"/>
                  <w:lang w:eastAsia="fi-FI"/>
                  <w14:ligatures w14:val="none"/>
                </w:rPr>
                <m:t>1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eastAsia="fi-FI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eastAsia="fi-FI"/>
                      <w14:ligatures w14:val="none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kern w:val="0"/>
                      <w:lang w:eastAsia="fi-FI"/>
                      <w14:ligatures w14:val="none"/>
                    </w:rPr>
                    <m:t>min</m:t>
                  </m:r>
                </m:sub>
              </m:sSub>
            </m:e>
          </m:d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)</m:t>
          </m:r>
        </m:oMath>
      </m:oMathPara>
    </w:p>
    <w:p w14:paraId="738C76DC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US" w:eastAsia="fi-FI"/>
          <w14:ligatures w14:val="none"/>
        </w:rPr>
        <w:lastRenderedPageBreak/>
        <w:drawing>
          <wp:inline distT="0" distB="0" distL="0" distR="0" wp14:anchorId="26215C01" wp14:editId="2159EB63">
            <wp:extent cx="3832200" cy="2372591"/>
            <wp:effectExtent l="0" t="0" r="0" b="0"/>
            <wp:docPr id="2044691951" name="Kuva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560" cy="2382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8D30D" w14:textId="0E02AB23" w:rsidR="004D52B1" w:rsidRPr="007C65DE" w:rsidRDefault="004D52B1" w:rsidP="004D52B1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Figure S</w:t>
      </w:r>
      <w:r w:rsidR="005D6321"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1.</w:t>
      </w:r>
      <w:r w:rsidR="00F56D86"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2</w:t>
      </w: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.</w:t>
      </w:r>
      <w:r w:rsidRPr="007C65D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Condition response without management.</w:t>
      </w:r>
    </w:p>
    <w:p w14:paraId="438580C0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urthermore</w:t>
      </w:r>
      <w:r w:rsidRPr="006A1FAC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, 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yearly loss in condition, </w:t>
      </w:r>
      <w:r w:rsidRPr="00993692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l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can be calculated that allows predicting future condition without management, and how rapidly the lowest possible condition is reached. If the initial condition of a site is below habitat type-specific lowest final condition, mere management is not considered to suffice, but active restoration measures are also needed.</w:t>
      </w:r>
    </w:p>
    <w:p w14:paraId="73A9164C" w14:textId="77777777" w:rsidR="004D52B1" w:rsidRDefault="004D52B1" w:rsidP="004D52B1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yearly loss in condition, </w:t>
      </w:r>
      <w:r w:rsidRPr="00993692">
        <w:rPr>
          <w:rFonts w:ascii="Times New Roman" w:eastAsia="Times New Roman" w:hAnsi="Times New Roman" w:cs="Times New Roman"/>
          <w:i/>
          <w:iCs/>
          <w:kern w:val="0"/>
          <w:lang w:val="en-US" w:eastAsia="fi-FI"/>
          <w14:ligatures w14:val="none"/>
        </w:rPr>
        <w:t>l</w:t>
      </w: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, is calculated as:</w:t>
      </w:r>
    </w:p>
    <w:p w14:paraId="38C94591" w14:textId="77777777" w:rsidR="004D52B1" w:rsidRPr="00D36C9F" w:rsidRDefault="004D52B1" w:rsidP="004D52B1">
      <w:pPr>
        <w:rPr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kern w:val="0"/>
              <w:lang w:eastAsia="fi-FI"/>
              <w14:ligatures w14:val="none"/>
            </w:rPr>
            <m:t>l=</m:t>
          </m:r>
          <m:f>
            <m:fPr>
              <m:ctrlPr>
                <w:rPr>
                  <w:rFonts w:ascii="Cambria Math" w:eastAsia="Times New Roman" w:hAnsi="Cambria Math" w:cs="Times New Roman"/>
                  <w:i/>
                  <w:kern w:val="0"/>
                  <w:lang w:eastAsia="fi-FI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eastAsia="fi-FI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kern w:val="0"/>
                      <w:lang w:eastAsia="fi-FI"/>
                      <w14:ligatures w14:val="none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lang w:eastAsia="fi-FI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eastAsia="fi-FI"/>
                          <w14:ligatures w14:val="non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lang w:eastAsia="fi-FI"/>
                          <w14:ligatures w14:val="none"/>
                        </w:rPr>
                        <m:t>min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Times New Roman" w:hAnsi="Cambria Math" w:cs="Times New Roman"/>
                  <w:kern w:val="0"/>
                  <w:lang w:eastAsia="fi-FI"/>
                  <w14:ligatures w14:val="none"/>
                </w:rPr>
                <m:t>T</m:t>
              </m:r>
            </m:den>
          </m:f>
        </m:oMath>
      </m:oMathPara>
    </w:p>
    <w:p w14:paraId="20FB07C7" w14:textId="77777777" w:rsidR="004D52B1" w:rsidRDefault="004D52B1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br w:type="page"/>
      </w:r>
    </w:p>
    <w:p w14:paraId="470E0C5F" w14:textId="3EEE2116" w:rsidR="00A02F83" w:rsidRDefault="00A02F83" w:rsidP="00A02F83">
      <w:pPr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</w:pP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lastRenderedPageBreak/>
        <w:t xml:space="preserve">Supplementary </w:t>
      </w:r>
      <w:r w:rsidR="004D52B1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2</w:t>
      </w:r>
      <w:r w:rsidRPr="004446AD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 xml:space="preserve"> – </w:t>
      </w:r>
      <w:r w:rsidR="00A106E5">
        <w:rPr>
          <w:rFonts w:ascii="Times New Roman" w:eastAsia="Times New Roman" w:hAnsi="Times New Roman" w:cs="Times New Roman"/>
          <w:b/>
          <w:bCs/>
          <w:kern w:val="0"/>
          <w:lang w:val="en-US" w:eastAsia="fi-FI"/>
          <w14:ligatures w14:val="none"/>
        </w:rPr>
        <w:t>Geographical regions</w:t>
      </w:r>
    </w:p>
    <w:p w14:paraId="0A0E5DB9" w14:textId="45130721" w:rsidR="00A106E5" w:rsidRDefault="00C97CC7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The experts were asked to define the duration of </w:t>
      </w:r>
      <w:r w:rsidR="00977A6B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responses separately for southern and northern Finland (Fig. S</w:t>
      </w:r>
      <w:r w:rsidR="00CF606D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2.1.</w:t>
      </w:r>
      <w:r w:rsidR="00977A6B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) </w:t>
      </w:r>
      <w:r w:rsidR="00D04D96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for the habitats that span across the regions.</w:t>
      </w:r>
      <w:r w:rsidR="004D03E1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 xml:space="preserve"> </w:t>
      </w:r>
      <w:r w:rsidR="00966DB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The marine (</w:t>
      </w:r>
      <w:r w:rsidR="007A65A0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Baltic Sea</w:t>
      </w:r>
      <w:r w:rsidR="00966DB4"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  <w:t>) and coastal habitats only exist in the southern, and fell habitats in the northern region.</w:t>
      </w:r>
    </w:p>
    <w:p w14:paraId="07C7B76D" w14:textId="6CEAE0B4" w:rsidR="00966DB4" w:rsidRDefault="00864C0C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US" w:eastAsia="fi-FI"/>
          <w14:ligatures w14:val="none"/>
        </w:rPr>
        <w:drawing>
          <wp:inline distT="0" distB="0" distL="0" distR="0" wp14:anchorId="72DD9ACE" wp14:editId="0EBA8559">
            <wp:extent cx="4187855" cy="5896052"/>
            <wp:effectExtent l="0" t="0" r="3175" b="9525"/>
            <wp:docPr id="2100134016" name="Kuv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317" cy="5898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2A684" w14:textId="4B929255" w:rsidR="00966DB4" w:rsidRPr="00E61ABB" w:rsidRDefault="00966DB4" w:rsidP="00A02F83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</w:pP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Figure S</w:t>
      </w:r>
      <w:r w:rsidR="005D6321"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2.1</w:t>
      </w:r>
      <w:r w:rsidRPr="00775B2A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val="en-US" w:eastAsia="fi-FI"/>
          <w14:ligatures w14:val="none"/>
        </w:rPr>
        <w:t>.</w:t>
      </w:r>
      <w:r w:rsidRPr="00E61AB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 xml:space="preserve"> </w:t>
      </w:r>
      <w:r w:rsidR="007A65A0" w:rsidRPr="00E61ABB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i-FI"/>
          <w14:ligatures w14:val="none"/>
        </w:rPr>
        <w:t>Southern and northern Finland.</w:t>
      </w:r>
    </w:p>
    <w:p w14:paraId="6B7CCB55" w14:textId="77777777" w:rsidR="007A65A0" w:rsidRDefault="007A65A0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3CD4371B" w14:textId="77777777" w:rsidR="007A65A0" w:rsidRDefault="007A65A0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p w14:paraId="6B4D28CB" w14:textId="77777777" w:rsidR="007A65A0" w:rsidRPr="004446AD" w:rsidRDefault="007A65A0" w:rsidP="00A02F83">
      <w:pPr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sectPr w:rsidR="007A65A0" w:rsidRPr="004446A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01393"/>
    <w:multiLevelType w:val="hybridMultilevel"/>
    <w:tmpl w:val="A15E3FE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40495"/>
    <w:multiLevelType w:val="hybridMultilevel"/>
    <w:tmpl w:val="FF7CD074"/>
    <w:lvl w:ilvl="0" w:tplc="1546790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DF08FE"/>
    <w:multiLevelType w:val="hybridMultilevel"/>
    <w:tmpl w:val="47EEFD5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8A5701"/>
    <w:multiLevelType w:val="hybridMultilevel"/>
    <w:tmpl w:val="392EF0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959916">
    <w:abstractNumId w:val="3"/>
  </w:num>
  <w:num w:numId="2" w16cid:durableId="886650934">
    <w:abstractNumId w:val="1"/>
  </w:num>
  <w:num w:numId="3" w16cid:durableId="446508573">
    <w:abstractNumId w:val="0"/>
  </w:num>
  <w:num w:numId="4" w16cid:durableId="8589330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AD"/>
    <w:rsid w:val="001A4374"/>
    <w:rsid w:val="0020099B"/>
    <w:rsid w:val="002830A2"/>
    <w:rsid w:val="0028472C"/>
    <w:rsid w:val="003A1398"/>
    <w:rsid w:val="003A33FA"/>
    <w:rsid w:val="003E4254"/>
    <w:rsid w:val="0041693C"/>
    <w:rsid w:val="004446AD"/>
    <w:rsid w:val="004C5B64"/>
    <w:rsid w:val="004D03E1"/>
    <w:rsid w:val="004D52B1"/>
    <w:rsid w:val="004E534D"/>
    <w:rsid w:val="005732C2"/>
    <w:rsid w:val="00592217"/>
    <w:rsid w:val="005A13FE"/>
    <w:rsid w:val="005D6321"/>
    <w:rsid w:val="00601850"/>
    <w:rsid w:val="0061404B"/>
    <w:rsid w:val="006A1FAC"/>
    <w:rsid w:val="00752685"/>
    <w:rsid w:val="00775B2A"/>
    <w:rsid w:val="007804E4"/>
    <w:rsid w:val="007A65A0"/>
    <w:rsid w:val="007C65DE"/>
    <w:rsid w:val="00864C0C"/>
    <w:rsid w:val="00966DB4"/>
    <w:rsid w:val="00977A6B"/>
    <w:rsid w:val="00993692"/>
    <w:rsid w:val="009D2EE4"/>
    <w:rsid w:val="00A02F83"/>
    <w:rsid w:val="00A106E5"/>
    <w:rsid w:val="00BA6CC5"/>
    <w:rsid w:val="00BB4339"/>
    <w:rsid w:val="00C64DA4"/>
    <w:rsid w:val="00C90531"/>
    <w:rsid w:val="00C97CC7"/>
    <w:rsid w:val="00CF606D"/>
    <w:rsid w:val="00D04D96"/>
    <w:rsid w:val="00D36C9F"/>
    <w:rsid w:val="00E35CD3"/>
    <w:rsid w:val="00E61ABB"/>
    <w:rsid w:val="00EB6F39"/>
    <w:rsid w:val="00F56D86"/>
    <w:rsid w:val="00FC299E"/>
    <w:rsid w:val="00FF35BE"/>
    <w:rsid w:val="00FF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20017"/>
  <w15:chartTrackingRefBased/>
  <w15:docId w15:val="{55D1DCC5-C256-455A-8589-D95BE3D64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444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44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446A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44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446A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44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44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44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44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446A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446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446A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446AD"/>
    <w:rPr>
      <w:rFonts w:eastAsiaTheme="majorEastAsia" w:cstheme="majorBidi"/>
      <w:i/>
      <w:iCs/>
      <w:color w:val="2E74B5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446AD"/>
    <w:rPr>
      <w:rFonts w:eastAsiaTheme="majorEastAsia" w:cstheme="majorBidi"/>
      <w:color w:val="2E74B5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446A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446A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446A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446A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44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44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44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44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44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446A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446AD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446AD"/>
    <w:rPr>
      <w:i/>
      <w:iCs/>
      <w:color w:val="2E74B5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446A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446AD"/>
    <w:rPr>
      <w:i/>
      <w:iCs/>
      <w:color w:val="2E74B5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446AD"/>
    <w:rPr>
      <w:b/>
      <w:bCs/>
      <w:smallCaps/>
      <w:color w:val="2E74B5" w:themeColor="accent1" w:themeShade="BF"/>
      <w:spacing w:val="5"/>
    </w:rPr>
  </w:style>
  <w:style w:type="character" w:styleId="Paikkamerkkiteksti">
    <w:name w:val="Placeholder Text"/>
    <w:basedOn w:val="Kappaleenoletusfontti"/>
    <w:uiPriority w:val="99"/>
    <w:semiHidden/>
    <w:rsid w:val="0028472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4</Pages>
  <Words>418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kanen, Joel J</dc:creator>
  <cp:keywords/>
  <dc:description/>
  <cp:lastModifiedBy>Jalkanen, Joel J</cp:lastModifiedBy>
  <cp:revision>27</cp:revision>
  <dcterms:created xsi:type="dcterms:W3CDTF">2025-12-09T07:21:00Z</dcterms:created>
  <dcterms:modified xsi:type="dcterms:W3CDTF">2026-01-26T16:25:00Z</dcterms:modified>
</cp:coreProperties>
</file>